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245" w:rsidRPr="007C5D07" w:rsidRDefault="00356F0D" w:rsidP="00732245">
      <w:pPr>
        <w:rPr>
          <w:rFonts w:ascii="Times New Roman" w:hAnsi="Times New Roman" w:cs="Times New Roman"/>
          <w:b/>
          <w:sz w:val="24"/>
          <w:szCs w:val="24"/>
        </w:rPr>
      </w:pPr>
      <w:r w:rsidRPr="007C5D07">
        <w:rPr>
          <w:rFonts w:ascii="Times New Roman" w:hAnsi="Times New Roman" w:cs="Times New Roman"/>
          <w:b/>
          <w:sz w:val="24"/>
          <w:szCs w:val="24"/>
        </w:rPr>
        <w:t>Table S2</w:t>
      </w:r>
      <w:r w:rsidR="00732245" w:rsidRPr="007C5D07">
        <w:rPr>
          <w:rFonts w:ascii="Times New Roman" w:hAnsi="Times New Roman" w:cs="Times New Roman"/>
          <w:b/>
          <w:sz w:val="24"/>
          <w:szCs w:val="24"/>
        </w:rPr>
        <w:t xml:space="preserve">: Baseline Characteristics of </w:t>
      </w:r>
      <w:r w:rsidR="003A5D30" w:rsidRPr="007C5D07">
        <w:rPr>
          <w:rFonts w:ascii="Times New Roman" w:hAnsi="Times New Roman" w:cs="Times New Roman"/>
          <w:b/>
          <w:sz w:val="24"/>
          <w:szCs w:val="24"/>
        </w:rPr>
        <w:t>HCC</w:t>
      </w:r>
      <w:r w:rsidR="00732245" w:rsidRPr="007C5D07">
        <w:rPr>
          <w:rFonts w:ascii="Times New Roman" w:hAnsi="Times New Roman" w:cs="Times New Roman"/>
          <w:b/>
          <w:sz w:val="24"/>
          <w:szCs w:val="24"/>
        </w:rPr>
        <w:t xml:space="preserve"> Patients</w:t>
      </w:r>
    </w:p>
    <w:tbl>
      <w:tblPr>
        <w:tblStyle w:val="a7"/>
        <w:tblW w:w="9422" w:type="dxa"/>
        <w:tblInd w:w="-65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2"/>
        <w:gridCol w:w="2552"/>
        <w:gridCol w:w="2412"/>
        <w:gridCol w:w="1396"/>
      </w:tblGrid>
      <w:tr w:rsidR="0056002E" w:rsidRPr="007C5D07" w:rsidTr="00820FCF">
        <w:trPr>
          <w:trHeight w:val="297"/>
        </w:trPr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:rsidR="0056002E" w:rsidRPr="007C5D07" w:rsidRDefault="0056002E" w:rsidP="00732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6002E" w:rsidRPr="007C5D07" w:rsidRDefault="003A5D30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P </w:t>
            </w:r>
            <w:r w:rsidRPr="007C5D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>igh</w:t>
            </w:r>
          </w:p>
          <w:p w:rsidR="0056002E" w:rsidRPr="007C5D07" w:rsidRDefault="0056002E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417490"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>n=260</w:t>
            </w:r>
            <w:r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56002E" w:rsidRPr="007C5D07" w:rsidRDefault="004C0004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3A5D30"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3A5D30"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</w:t>
            </w:r>
          </w:p>
          <w:p w:rsidR="0056002E" w:rsidRPr="007C5D07" w:rsidRDefault="0056002E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491956"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417490" w:rsidRPr="007C5D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="00417490"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56002E" w:rsidRPr="007C5D07" w:rsidRDefault="0056002E" w:rsidP="00732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C5D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015E80" w:rsidRPr="007C5D07" w:rsidTr="00820FCF">
        <w:trPr>
          <w:trHeight w:val="297"/>
        </w:trPr>
        <w:tc>
          <w:tcPr>
            <w:tcW w:w="3062" w:type="dxa"/>
            <w:tcBorders>
              <w:top w:val="single" w:sz="4" w:space="0" w:color="auto"/>
            </w:tcBorders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15E80" w:rsidRPr="007C5D07" w:rsidRDefault="004D4289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11.9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:rsidR="00015E80" w:rsidRPr="007C5D07" w:rsidRDefault="004D4289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10.5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0.0001</w:t>
            </w:r>
          </w:p>
        </w:tc>
      </w:tr>
      <w:tr w:rsidR="00015E80" w:rsidRPr="007C5D07" w:rsidTr="00820FCF">
        <w:trPr>
          <w:trHeight w:val="285"/>
        </w:trPr>
        <w:tc>
          <w:tcPr>
            <w:tcW w:w="306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5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42D5B" w:rsidRPr="007C5D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42D5B"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15E80" w:rsidRPr="007C5D07" w:rsidTr="00820FCF">
        <w:trPr>
          <w:trHeight w:val="297"/>
        </w:trPr>
        <w:tc>
          <w:tcPr>
            <w:tcW w:w="306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552" w:type="dxa"/>
          </w:tcPr>
          <w:p w:rsidR="00015E80" w:rsidRPr="007C5D07" w:rsidRDefault="006261E2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228 (</w:t>
            </w: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87.7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2" w:type="dxa"/>
          </w:tcPr>
          <w:p w:rsidR="00015E80" w:rsidRPr="007C5D07" w:rsidRDefault="006261E2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5E80"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7C5D07" w:rsidTr="00820FCF">
        <w:trPr>
          <w:trHeight w:val="297"/>
        </w:trPr>
        <w:tc>
          <w:tcPr>
            <w:tcW w:w="306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552" w:type="dxa"/>
          </w:tcPr>
          <w:p w:rsidR="00015E80" w:rsidRPr="007C5D07" w:rsidRDefault="006261E2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2" w:type="dxa"/>
          </w:tcPr>
          <w:p w:rsidR="00015E80" w:rsidRPr="007C5D07" w:rsidRDefault="006261E2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32 (11.</w:t>
            </w: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7C5D07" w:rsidTr="00820FCF">
        <w:trPr>
          <w:trHeight w:val="285"/>
        </w:trPr>
        <w:tc>
          <w:tcPr>
            <w:tcW w:w="306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Hepatitis infection</w:t>
            </w:r>
          </w:p>
        </w:tc>
        <w:tc>
          <w:tcPr>
            <w:tcW w:w="255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7025F" w:rsidRPr="007C5D07"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</w:tr>
      <w:tr w:rsidR="00015E80" w:rsidRPr="007C5D07" w:rsidTr="00820FCF">
        <w:trPr>
          <w:trHeight w:val="285"/>
        </w:trPr>
        <w:tc>
          <w:tcPr>
            <w:tcW w:w="3062" w:type="dxa"/>
          </w:tcPr>
          <w:p w:rsidR="00015E80" w:rsidRPr="007C5D07" w:rsidRDefault="00015E80" w:rsidP="00015E8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</w:tcPr>
          <w:p w:rsidR="00015E80" w:rsidRPr="007C5D07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29 (88.1)</w:t>
            </w:r>
          </w:p>
        </w:tc>
        <w:tc>
          <w:tcPr>
            <w:tcW w:w="2412" w:type="dxa"/>
          </w:tcPr>
          <w:p w:rsidR="00015E80" w:rsidRPr="007C5D07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239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86.6)</w:t>
            </w: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7C5D07" w:rsidTr="00820FCF">
        <w:trPr>
          <w:trHeight w:val="285"/>
        </w:trPr>
        <w:tc>
          <w:tcPr>
            <w:tcW w:w="306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552" w:type="dxa"/>
          </w:tcPr>
          <w:p w:rsidR="00015E80" w:rsidRPr="007C5D07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 (11.9)</w:t>
            </w:r>
          </w:p>
        </w:tc>
        <w:tc>
          <w:tcPr>
            <w:tcW w:w="2412" w:type="dxa"/>
          </w:tcPr>
          <w:p w:rsidR="00015E80" w:rsidRPr="007C5D07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7 (13.4)</w:t>
            </w: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7C5D07" w:rsidTr="00820FCF">
        <w:trPr>
          <w:trHeight w:val="285"/>
        </w:trPr>
        <w:tc>
          <w:tcPr>
            <w:tcW w:w="306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ALBI grade</w:t>
            </w:r>
          </w:p>
        </w:tc>
        <w:tc>
          <w:tcPr>
            <w:tcW w:w="255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7025F" w:rsidRPr="007C5D07">
              <w:rPr>
                <w:rFonts w:ascii="Times New Roman" w:hAnsi="Times New Roman" w:cs="Times New Roman"/>
                <w:sz w:val="24"/>
                <w:szCs w:val="24"/>
              </w:rPr>
              <w:t>.614</w:t>
            </w:r>
          </w:p>
        </w:tc>
      </w:tr>
      <w:tr w:rsidR="00015E80" w:rsidRPr="007C5D07" w:rsidTr="00820FCF">
        <w:trPr>
          <w:trHeight w:val="285"/>
        </w:trPr>
        <w:tc>
          <w:tcPr>
            <w:tcW w:w="306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2552" w:type="dxa"/>
          </w:tcPr>
          <w:p w:rsidR="00015E80" w:rsidRPr="007C5D07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71 (65.8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2" w:type="dxa"/>
          </w:tcPr>
          <w:p w:rsidR="00015E80" w:rsidRPr="007C5D07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91 (69.2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7C5D07" w:rsidTr="00820FCF">
        <w:trPr>
          <w:trHeight w:val="285"/>
        </w:trPr>
        <w:tc>
          <w:tcPr>
            <w:tcW w:w="306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2552" w:type="dxa"/>
          </w:tcPr>
          <w:p w:rsidR="00015E80" w:rsidRPr="007C5D07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87 (33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2412" w:type="dxa"/>
          </w:tcPr>
          <w:p w:rsidR="00015E80" w:rsidRPr="007C5D07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82 (29.7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7C5D07" w:rsidTr="00820FCF">
        <w:trPr>
          <w:trHeight w:val="285"/>
        </w:trPr>
        <w:tc>
          <w:tcPr>
            <w:tcW w:w="306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255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7025F"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2" w:type="dxa"/>
          </w:tcPr>
          <w:p w:rsidR="00015E80" w:rsidRPr="007C5D07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15E80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7C5D07" w:rsidTr="00820FCF">
        <w:trPr>
          <w:trHeight w:val="285"/>
        </w:trPr>
        <w:tc>
          <w:tcPr>
            <w:tcW w:w="306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Tumor diameter (cm)</w:t>
            </w:r>
          </w:p>
        </w:tc>
        <w:tc>
          <w:tcPr>
            <w:tcW w:w="255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</w:p>
        </w:tc>
        <w:tc>
          <w:tcPr>
            <w:tcW w:w="2412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</w:p>
        </w:tc>
        <w:tc>
          <w:tcPr>
            <w:tcW w:w="1396" w:type="dxa"/>
          </w:tcPr>
          <w:p w:rsidR="00015E80" w:rsidRPr="007C5D07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0.0001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umor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255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Single</w:t>
            </w:r>
          </w:p>
        </w:tc>
        <w:tc>
          <w:tcPr>
            <w:tcW w:w="255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55 (21.2)</w:t>
            </w:r>
          </w:p>
        </w:tc>
        <w:tc>
          <w:tcPr>
            <w:tcW w:w="241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91 (33)</w:t>
            </w:r>
          </w:p>
        </w:tc>
        <w:tc>
          <w:tcPr>
            <w:tcW w:w="1396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  <w:tcBorders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Multiple</w:t>
            </w:r>
          </w:p>
        </w:tc>
        <w:tc>
          <w:tcPr>
            <w:tcW w:w="2552" w:type="dxa"/>
            <w:tcBorders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205 (78</w:t>
            </w: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2" w:type="dxa"/>
            <w:tcBorders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85 (67)</w:t>
            </w:r>
          </w:p>
        </w:tc>
        <w:tc>
          <w:tcPr>
            <w:tcW w:w="1396" w:type="dxa"/>
            <w:tcBorders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  <w:tcBorders>
              <w:top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Macrovascular invasion</w:t>
            </w:r>
          </w:p>
        </w:tc>
        <w:tc>
          <w:tcPr>
            <w:tcW w:w="2552" w:type="dxa"/>
            <w:tcBorders>
              <w:top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tcBorders>
              <w:top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</w:tcBorders>
          </w:tcPr>
          <w:p w:rsidR="008E6EE6" w:rsidRPr="007C5D07" w:rsidRDefault="00056C85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0.0001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  <w:tcBorders>
              <w:top w:val="nil"/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6EE6" w:rsidRPr="007C5D07" w:rsidRDefault="00056C85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8E6EE6"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  <w:r w:rsidR="008E6EE6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056C85" w:rsidRPr="007C5D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56C85" w:rsidRPr="007C5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6C85"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056C85" w:rsidRPr="007C5D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  <w:tcBorders>
              <w:top w:val="nil"/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E6EE6" w:rsidRPr="007C5D07" w:rsidRDefault="00056C85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="008E6EE6"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  <w:r w:rsidR="008E6EE6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8E6EE6" w:rsidRPr="007C5D07" w:rsidRDefault="00056C85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8E6EE6"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  <w:r w:rsidR="008E6EE6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7C5D07" w:rsidTr="00820FCF">
        <w:trPr>
          <w:trHeight w:val="247"/>
        </w:trPr>
        <w:tc>
          <w:tcPr>
            <w:tcW w:w="3062" w:type="dxa"/>
            <w:tcBorders>
              <w:top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Extra‑hepatic metastasis</w:t>
            </w:r>
          </w:p>
        </w:tc>
        <w:tc>
          <w:tcPr>
            <w:tcW w:w="2552" w:type="dxa"/>
            <w:tcBorders>
              <w:top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tcBorders>
              <w:top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</w:tcBorders>
          </w:tcPr>
          <w:p w:rsidR="008E6EE6" w:rsidRPr="007C5D07" w:rsidRDefault="00056C85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55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56C85" w:rsidRPr="007C5D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6C85" w:rsidRPr="007C5D07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56C85" w:rsidRPr="007C5D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6C85" w:rsidRPr="007C5D07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552" w:type="dxa"/>
          </w:tcPr>
          <w:p w:rsidR="008E6EE6" w:rsidRPr="007C5D07" w:rsidRDefault="00056C85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8E6EE6"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  <w:r w:rsidR="008E6EE6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2" w:type="dxa"/>
          </w:tcPr>
          <w:p w:rsidR="008E6EE6" w:rsidRPr="007C5D07" w:rsidRDefault="00056C85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E6EE6"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E6EE6"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  <w:r w:rsidR="008E6EE6" w:rsidRPr="007C5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255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39.2 (3.3-268.2)</w:t>
            </w:r>
          </w:p>
        </w:tc>
        <w:tc>
          <w:tcPr>
            <w:tcW w:w="241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36.5 (5.2-316.6)</w:t>
            </w:r>
          </w:p>
        </w:tc>
        <w:tc>
          <w:tcPr>
            <w:tcW w:w="1396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07DD" w:rsidRPr="007C5D07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</w:p>
        </w:tc>
        <w:tc>
          <w:tcPr>
            <w:tcW w:w="255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62.6 (15.2-373.5)</w:t>
            </w:r>
          </w:p>
        </w:tc>
        <w:tc>
          <w:tcPr>
            <w:tcW w:w="241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44.4 (6.9-432.7)</w:t>
            </w:r>
          </w:p>
        </w:tc>
        <w:tc>
          <w:tcPr>
            <w:tcW w:w="1396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 xml:space="preserve"> 0.0001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255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41.7 (27.9-52.8)</w:t>
            </w:r>
          </w:p>
        </w:tc>
        <w:tc>
          <w:tcPr>
            <w:tcW w:w="241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42.7 (21-54.2)</w:t>
            </w:r>
          </w:p>
        </w:tc>
        <w:tc>
          <w:tcPr>
            <w:tcW w:w="1396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07DD" w:rsidRPr="007C5D07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255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5.6 (4.7-349.1)</w:t>
            </w:r>
          </w:p>
        </w:tc>
        <w:tc>
          <w:tcPr>
            <w:tcW w:w="241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3.8 (3.4-235.1)</w:t>
            </w:r>
          </w:p>
        </w:tc>
        <w:tc>
          <w:tcPr>
            <w:tcW w:w="1396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07DD" w:rsidRPr="007C5D07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WBC, ×10</w:t>
            </w:r>
            <w:r w:rsidRPr="007C5D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55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6.7 (2.4-20.4)</w:t>
            </w:r>
          </w:p>
        </w:tc>
        <w:tc>
          <w:tcPr>
            <w:tcW w:w="241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6.6 (2-17.1)</w:t>
            </w:r>
          </w:p>
        </w:tc>
        <w:tc>
          <w:tcPr>
            <w:tcW w:w="1396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07DD" w:rsidRPr="007C5D07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255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41 (76-201)</w:t>
            </w:r>
          </w:p>
        </w:tc>
        <w:tc>
          <w:tcPr>
            <w:tcW w:w="2412" w:type="dxa"/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41.5 (75-181)</w:t>
            </w:r>
          </w:p>
        </w:tc>
        <w:tc>
          <w:tcPr>
            <w:tcW w:w="1396" w:type="dxa"/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07DD" w:rsidRPr="007C5D07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  <w:tcBorders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Platelet, ×10</w:t>
            </w:r>
            <w:r w:rsidRPr="007C5D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552" w:type="dxa"/>
            <w:tcBorders>
              <w:bottom w:val="nil"/>
            </w:tcBorders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204 (52-643)</w:t>
            </w:r>
          </w:p>
        </w:tc>
        <w:tc>
          <w:tcPr>
            <w:tcW w:w="2412" w:type="dxa"/>
            <w:tcBorders>
              <w:bottom w:val="nil"/>
            </w:tcBorders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84 (47-647)</w:t>
            </w:r>
          </w:p>
        </w:tc>
        <w:tc>
          <w:tcPr>
            <w:tcW w:w="1396" w:type="dxa"/>
            <w:tcBorders>
              <w:bottom w:val="nil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07DD" w:rsidRPr="007C5D0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8E6EE6" w:rsidRPr="007C5D07" w:rsidTr="00820FCF">
        <w:trPr>
          <w:trHeight w:val="285"/>
        </w:trPr>
        <w:tc>
          <w:tcPr>
            <w:tcW w:w="3062" w:type="dxa"/>
            <w:tcBorders>
              <w:top w:val="nil"/>
              <w:bottom w:val="single" w:sz="4" w:space="0" w:color="auto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741C9" w:rsidRPr="007C5D07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="00820FCF" w:rsidRPr="007C5D07">
              <w:rPr>
                <w:rFonts w:ascii="Times New Roman" w:hAnsi="Times New Roman" w:cs="Times New Roman"/>
                <w:sz w:val="24"/>
                <w:szCs w:val="24"/>
              </w:rPr>
              <w:t>econds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2.1 (9.9-15.9)</w:t>
            </w: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</w:tcPr>
          <w:p w:rsidR="008E6EE6" w:rsidRPr="007C5D07" w:rsidRDefault="007C2077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11.9 (9.8-18.3)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:rsidR="008E6EE6" w:rsidRPr="007C5D07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5D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07DD" w:rsidRPr="007C5D07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</w:tr>
    </w:tbl>
    <w:p w:rsidR="00650E95" w:rsidRPr="007C5D07" w:rsidRDefault="00C729EC" w:rsidP="003831A5">
      <w:pPr>
        <w:jc w:val="left"/>
        <w:rPr>
          <w:rFonts w:ascii="Times New Roman" w:hAnsi="Times New Roman" w:cs="Times New Roman"/>
          <w:szCs w:val="21"/>
        </w:rPr>
      </w:pPr>
      <w:r w:rsidRPr="007C5D07">
        <w:rPr>
          <w:rFonts w:ascii="Times New Roman" w:hAnsi="Times New Roman" w:cs="Times New Roman"/>
          <w:szCs w:val="21"/>
        </w:rPr>
        <w:t>Notes: Data are presented as mean</w:t>
      </w:r>
      <w:r w:rsidRPr="007C5D07">
        <w:rPr>
          <w:rFonts w:ascii="Times New Roman" w:hAnsi="Times New Roman" w:cs="Times New Roman" w:hint="eastAsia"/>
          <w:szCs w:val="21"/>
        </w:rPr>
        <w:t>±</w:t>
      </w:r>
      <w:r w:rsidRPr="007C5D07">
        <w:rPr>
          <w:rFonts w:ascii="Times New Roman" w:hAnsi="Times New Roman" w:cs="Times New Roman"/>
          <w:szCs w:val="21"/>
        </w:rPr>
        <w:t>SD, median (range), or n (%).</w:t>
      </w:r>
      <w:r w:rsidR="00650E95" w:rsidRPr="007C5D07">
        <w:rPr>
          <w:rFonts w:ascii="Times New Roman" w:hAnsi="Times New Roman" w:cs="Times New Roman" w:hint="eastAsia"/>
          <w:szCs w:val="21"/>
        </w:rPr>
        <w:t>A</w:t>
      </w:r>
      <w:r w:rsidR="00650E95" w:rsidRPr="007C5D07">
        <w:rPr>
          <w:rFonts w:ascii="Times New Roman" w:hAnsi="Times New Roman" w:cs="Times New Roman"/>
          <w:szCs w:val="21"/>
        </w:rPr>
        <w:t>F</w:t>
      </w:r>
      <w:r w:rsidR="00B953F4" w:rsidRPr="007C5D07">
        <w:rPr>
          <w:rFonts w:ascii="Times New Roman" w:hAnsi="Times New Roman" w:cs="Times New Roman"/>
          <w:szCs w:val="21"/>
        </w:rPr>
        <w:t>P</w:t>
      </w:r>
      <w:r w:rsidR="00650E95" w:rsidRPr="007C5D07">
        <w:rPr>
          <w:rFonts w:ascii="Times New Roman" w:hAnsi="Times New Roman" w:cs="Times New Roman"/>
          <w:szCs w:val="21"/>
        </w:rPr>
        <w:t xml:space="preserve"> high: AFP</w:t>
      </w:r>
      <w:r w:rsidR="00650E95" w:rsidRPr="007C5D07">
        <w:rPr>
          <w:rFonts w:ascii="Times New Roman" w:hAnsi="Times New Roman" w:cs="Times New Roman" w:hint="eastAsia"/>
          <w:szCs w:val="21"/>
        </w:rPr>
        <w:t>≥</w:t>
      </w:r>
      <w:r w:rsidR="00650E95" w:rsidRPr="007C5D07">
        <w:rPr>
          <w:rFonts w:ascii="Times New Roman" w:hAnsi="Times New Roman" w:cs="Times New Roman" w:hint="eastAsia"/>
          <w:szCs w:val="21"/>
        </w:rPr>
        <w:t>400</w:t>
      </w:r>
      <w:r w:rsidR="00650E95" w:rsidRPr="007C5D07">
        <w:rPr>
          <w:rFonts w:ascii="Times New Roman" w:hAnsi="Times New Roman" w:cs="Times New Roman"/>
          <w:szCs w:val="21"/>
        </w:rPr>
        <w:t xml:space="preserve"> </w:t>
      </w:r>
      <w:r w:rsidR="00650E95" w:rsidRPr="007C5D07">
        <w:rPr>
          <w:rFonts w:ascii="Times New Roman" w:hAnsi="Times New Roman" w:cs="Times New Roman" w:hint="eastAsia"/>
          <w:szCs w:val="21"/>
        </w:rPr>
        <w:t>ng</w:t>
      </w:r>
      <w:r w:rsidR="00650E95" w:rsidRPr="007C5D07">
        <w:rPr>
          <w:rFonts w:ascii="Times New Roman" w:hAnsi="Times New Roman" w:cs="Times New Roman"/>
          <w:szCs w:val="21"/>
        </w:rPr>
        <w:t>/ml; AFP low: AFP</w:t>
      </w:r>
      <w:r w:rsidR="00650E95" w:rsidRPr="007C5D07">
        <w:rPr>
          <w:rFonts w:ascii="Times New Roman" w:hAnsi="Times New Roman" w:cs="Times New Roman" w:hint="eastAsia"/>
          <w:szCs w:val="21"/>
        </w:rPr>
        <w:t>&lt;400</w:t>
      </w:r>
      <w:r w:rsidR="00650E95" w:rsidRPr="007C5D07">
        <w:rPr>
          <w:rFonts w:ascii="Times New Roman" w:hAnsi="Times New Roman" w:cs="Times New Roman"/>
          <w:szCs w:val="21"/>
        </w:rPr>
        <w:t xml:space="preserve"> </w:t>
      </w:r>
      <w:r w:rsidR="00650E95" w:rsidRPr="007C5D07">
        <w:rPr>
          <w:rFonts w:ascii="Times New Roman" w:hAnsi="Times New Roman" w:cs="Times New Roman" w:hint="eastAsia"/>
          <w:szCs w:val="21"/>
        </w:rPr>
        <w:t>ng</w:t>
      </w:r>
      <w:r w:rsidR="00650E95" w:rsidRPr="007C5D07">
        <w:rPr>
          <w:rFonts w:ascii="Times New Roman" w:hAnsi="Times New Roman" w:cs="Times New Roman"/>
          <w:szCs w:val="21"/>
        </w:rPr>
        <w:t>/ml</w:t>
      </w:r>
    </w:p>
    <w:p w:rsidR="00087773" w:rsidRPr="003831A5" w:rsidRDefault="00A369B2" w:rsidP="003831A5">
      <w:pPr>
        <w:jc w:val="left"/>
        <w:rPr>
          <w:rFonts w:ascii="Times New Roman" w:hAnsi="Times New Roman" w:cs="Times New Roman"/>
          <w:szCs w:val="21"/>
        </w:rPr>
      </w:pPr>
      <w:r w:rsidRPr="007C5D07">
        <w:rPr>
          <w:rFonts w:ascii="Times New Roman" w:hAnsi="Times New Roman" w:cs="Times New Roman"/>
          <w:b/>
          <w:szCs w:val="21"/>
        </w:rPr>
        <w:t>Abbreviations:</w:t>
      </w:r>
      <w:r w:rsidR="003831A5" w:rsidRPr="007C5D07">
        <w:rPr>
          <w:rFonts w:ascii="Times New Roman" w:hAnsi="Times New Roman"/>
          <w:lang w:val="en-GB"/>
        </w:rPr>
        <w:t xml:space="preserve"> </w:t>
      </w:r>
      <w:r w:rsidR="00861EE6" w:rsidRPr="007C5D07">
        <w:rPr>
          <w:rFonts w:ascii="Times New Roman" w:hAnsi="Times New Roman" w:cs="Times New Roman"/>
          <w:szCs w:val="21"/>
        </w:rPr>
        <w:t>AFP alpha‑fetoprotein</w:t>
      </w:r>
      <w:r w:rsidR="00805A17" w:rsidRPr="007C5D07">
        <w:rPr>
          <w:rFonts w:ascii="Times New Roman" w:hAnsi="Times New Roman"/>
          <w:lang w:val="en-GB"/>
        </w:rPr>
        <w:t>;</w:t>
      </w:r>
      <w:r w:rsidR="003831A5" w:rsidRPr="007C5D07">
        <w:rPr>
          <w:rFonts w:ascii="Times New Roman" w:hAnsi="Times New Roman"/>
          <w:lang w:val="en-GB"/>
        </w:rPr>
        <w:t xml:space="preserve"> ALBI grade, Albumin-Bilirubin grade</w:t>
      </w:r>
      <w:r w:rsidR="003831A5" w:rsidRPr="007C5D07">
        <w:rPr>
          <w:rFonts w:ascii="Times New Roman" w:hAnsi="Times New Roman" w:cs="Times New Roman"/>
          <w:szCs w:val="21"/>
          <w:lang w:val="en-GB"/>
        </w:rPr>
        <w:t>;</w:t>
      </w:r>
      <w:r w:rsidRPr="007C5D07">
        <w:rPr>
          <w:rFonts w:ascii="Times New Roman" w:hAnsi="Times New Roman" w:cs="Times New Roman"/>
          <w:szCs w:val="21"/>
        </w:rPr>
        <w:t xml:space="preserve"> </w:t>
      </w:r>
      <w:r w:rsidR="003831A5" w:rsidRPr="007C5D07">
        <w:rPr>
          <w:rFonts w:ascii="Times New Roman" w:hAnsi="Times New Roman" w:cs="Times New Roman"/>
          <w:szCs w:val="21"/>
        </w:rPr>
        <w:t>ALT, alanine aminotransferase; AST, aspartate aminotransferase;</w:t>
      </w:r>
      <w:r w:rsidRPr="007C5D07">
        <w:rPr>
          <w:rFonts w:ascii="Times New Roman" w:hAnsi="Times New Roman" w:cs="Times New Roman"/>
          <w:szCs w:val="21"/>
        </w:rPr>
        <w:t xml:space="preserve"> </w:t>
      </w:r>
      <w:r w:rsidR="003831A5" w:rsidRPr="007C5D07">
        <w:rPr>
          <w:rFonts w:ascii="Times New Roman" w:hAnsi="Times New Roman" w:cs="Times New Roman"/>
          <w:szCs w:val="21"/>
        </w:rPr>
        <w:t xml:space="preserve">TBil, total bilirubin; WBC, </w:t>
      </w:r>
      <w:r w:rsidR="003831A5" w:rsidRPr="007C5D07">
        <w:rPr>
          <w:rFonts w:ascii="Times New Roman" w:hAnsi="Times New Roman" w:cs="Times New Roman" w:hint="eastAsia"/>
          <w:szCs w:val="21"/>
        </w:rPr>
        <w:t>whi</w:t>
      </w:r>
      <w:r w:rsidR="003831A5" w:rsidRPr="007C5D07">
        <w:rPr>
          <w:rFonts w:ascii="Times New Roman" w:hAnsi="Times New Roman" w:cs="Times New Roman"/>
          <w:szCs w:val="21"/>
        </w:rPr>
        <w:t xml:space="preserve">te blood cell; </w:t>
      </w:r>
      <w:r w:rsidR="00B0634E" w:rsidRPr="007C5D07">
        <w:rPr>
          <w:rFonts w:ascii="Times New Roman" w:hAnsi="Times New Roman" w:cs="Times New Roman"/>
          <w:szCs w:val="21"/>
        </w:rPr>
        <w:t>PT</w:t>
      </w:r>
      <w:r w:rsidR="00B0634E" w:rsidRPr="007C5D07">
        <w:rPr>
          <w:rFonts w:ascii="Times New Roman" w:hAnsi="Times New Roman" w:cs="Times New Roman" w:hint="eastAsia"/>
          <w:szCs w:val="21"/>
        </w:rPr>
        <w:t>,</w:t>
      </w:r>
      <w:r w:rsidR="00B0634E" w:rsidRPr="007C5D07">
        <w:rPr>
          <w:rFonts w:ascii="Times New Roman" w:hAnsi="Times New Roman" w:cs="Times New Roman"/>
          <w:szCs w:val="21"/>
        </w:rPr>
        <w:t xml:space="preserve"> </w:t>
      </w:r>
      <w:r w:rsidR="00B0634E" w:rsidRPr="007C5D07">
        <w:rPr>
          <w:rFonts w:ascii="Times New Roman" w:hAnsi="Times New Roman" w:cs="Times New Roman" w:hint="eastAsia"/>
          <w:szCs w:val="21"/>
        </w:rPr>
        <w:t>p</w:t>
      </w:r>
      <w:r w:rsidR="00B0634E" w:rsidRPr="007C5D07">
        <w:rPr>
          <w:rFonts w:ascii="Times New Roman" w:hAnsi="Times New Roman" w:cs="Times New Roman"/>
          <w:szCs w:val="21"/>
        </w:rPr>
        <w:t>rothrombin time.</w:t>
      </w:r>
      <w:bookmarkStart w:id="0" w:name="_GoBack"/>
      <w:bookmarkEnd w:id="0"/>
    </w:p>
    <w:sectPr w:rsidR="00087773" w:rsidRPr="00383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6392" w:rsidRDefault="00B86392" w:rsidP="00732245">
      <w:r>
        <w:separator/>
      </w:r>
    </w:p>
  </w:endnote>
  <w:endnote w:type="continuationSeparator" w:id="0">
    <w:p w:rsidR="00B86392" w:rsidRDefault="00B86392" w:rsidP="00732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6392" w:rsidRDefault="00B86392" w:rsidP="00732245">
      <w:r>
        <w:separator/>
      </w:r>
    </w:p>
  </w:footnote>
  <w:footnote w:type="continuationSeparator" w:id="0">
    <w:p w:rsidR="00B86392" w:rsidRDefault="00B86392" w:rsidP="00732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D94"/>
    <w:rsid w:val="000122C0"/>
    <w:rsid w:val="0001441A"/>
    <w:rsid w:val="000146D6"/>
    <w:rsid w:val="00015E80"/>
    <w:rsid w:val="00056C85"/>
    <w:rsid w:val="000729F3"/>
    <w:rsid w:val="00087773"/>
    <w:rsid w:val="000B1EC3"/>
    <w:rsid w:val="001269C1"/>
    <w:rsid w:val="00153400"/>
    <w:rsid w:val="00156750"/>
    <w:rsid w:val="001652C6"/>
    <w:rsid w:val="001E065D"/>
    <w:rsid w:val="00235F0C"/>
    <w:rsid w:val="002415BB"/>
    <w:rsid w:val="002B6539"/>
    <w:rsid w:val="002B69E5"/>
    <w:rsid w:val="002C188A"/>
    <w:rsid w:val="002C7054"/>
    <w:rsid w:val="002F55C9"/>
    <w:rsid w:val="00312ADE"/>
    <w:rsid w:val="0032778F"/>
    <w:rsid w:val="003304AD"/>
    <w:rsid w:val="00331FB1"/>
    <w:rsid w:val="00352236"/>
    <w:rsid w:val="00356F0D"/>
    <w:rsid w:val="0036378F"/>
    <w:rsid w:val="00365440"/>
    <w:rsid w:val="0037025F"/>
    <w:rsid w:val="003831A5"/>
    <w:rsid w:val="003A5D30"/>
    <w:rsid w:val="003E744D"/>
    <w:rsid w:val="00406CFB"/>
    <w:rsid w:val="00417490"/>
    <w:rsid w:val="00475269"/>
    <w:rsid w:val="00491956"/>
    <w:rsid w:val="00491F1E"/>
    <w:rsid w:val="004945E1"/>
    <w:rsid w:val="004B59D5"/>
    <w:rsid w:val="004C0004"/>
    <w:rsid w:val="004D4289"/>
    <w:rsid w:val="004E2D9E"/>
    <w:rsid w:val="004F6B5B"/>
    <w:rsid w:val="0054441F"/>
    <w:rsid w:val="00552145"/>
    <w:rsid w:val="0056002E"/>
    <w:rsid w:val="005A226A"/>
    <w:rsid w:val="005F07DD"/>
    <w:rsid w:val="005F65D9"/>
    <w:rsid w:val="006261E2"/>
    <w:rsid w:val="00636C74"/>
    <w:rsid w:val="00650E95"/>
    <w:rsid w:val="006648FD"/>
    <w:rsid w:val="00673F98"/>
    <w:rsid w:val="00677250"/>
    <w:rsid w:val="006918AA"/>
    <w:rsid w:val="006B5EF7"/>
    <w:rsid w:val="00710460"/>
    <w:rsid w:val="00731203"/>
    <w:rsid w:val="00732245"/>
    <w:rsid w:val="00744F8C"/>
    <w:rsid w:val="00746801"/>
    <w:rsid w:val="007C2077"/>
    <w:rsid w:val="007C5D07"/>
    <w:rsid w:val="007E4732"/>
    <w:rsid w:val="00805A17"/>
    <w:rsid w:val="00820FCF"/>
    <w:rsid w:val="00861EE6"/>
    <w:rsid w:val="0089591E"/>
    <w:rsid w:val="008C5444"/>
    <w:rsid w:val="008D7AF6"/>
    <w:rsid w:val="008E6EE6"/>
    <w:rsid w:val="00933D58"/>
    <w:rsid w:val="00933E8C"/>
    <w:rsid w:val="009B17EE"/>
    <w:rsid w:val="009B2574"/>
    <w:rsid w:val="009D20B6"/>
    <w:rsid w:val="009E639F"/>
    <w:rsid w:val="009E73D0"/>
    <w:rsid w:val="00A26352"/>
    <w:rsid w:val="00A369B2"/>
    <w:rsid w:val="00A566E5"/>
    <w:rsid w:val="00A80BB0"/>
    <w:rsid w:val="00AD0FB9"/>
    <w:rsid w:val="00AD54D9"/>
    <w:rsid w:val="00AE07DC"/>
    <w:rsid w:val="00AE5606"/>
    <w:rsid w:val="00B0634E"/>
    <w:rsid w:val="00B67903"/>
    <w:rsid w:val="00B741C9"/>
    <w:rsid w:val="00B86392"/>
    <w:rsid w:val="00B953F4"/>
    <w:rsid w:val="00B96FCB"/>
    <w:rsid w:val="00C17998"/>
    <w:rsid w:val="00C2454F"/>
    <w:rsid w:val="00C24612"/>
    <w:rsid w:val="00C26213"/>
    <w:rsid w:val="00C40ACA"/>
    <w:rsid w:val="00C729EC"/>
    <w:rsid w:val="00C82939"/>
    <w:rsid w:val="00C87595"/>
    <w:rsid w:val="00CA1BC7"/>
    <w:rsid w:val="00CB2CA6"/>
    <w:rsid w:val="00CD4D94"/>
    <w:rsid w:val="00D42D5B"/>
    <w:rsid w:val="00D64A8A"/>
    <w:rsid w:val="00D65D60"/>
    <w:rsid w:val="00DA2A66"/>
    <w:rsid w:val="00DB60A3"/>
    <w:rsid w:val="00E354FD"/>
    <w:rsid w:val="00E35E85"/>
    <w:rsid w:val="00E92BB4"/>
    <w:rsid w:val="00E9754C"/>
    <w:rsid w:val="00EA00FA"/>
    <w:rsid w:val="00EA21D2"/>
    <w:rsid w:val="00F02881"/>
    <w:rsid w:val="00F95C17"/>
    <w:rsid w:val="00F97635"/>
    <w:rsid w:val="00FA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679551-2185-4C69-92FD-955C142D5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245"/>
    <w:rPr>
      <w:sz w:val="18"/>
      <w:szCs w:val="18"/>
    </w:rPr>
  </w:style>
  <w:style w:type="table" w:styleId="a7">
    <w:name w:val="Table Grid"/>
    <w:basedOn w:val="a1"/>
    <w:uiPriority w:val="39"/>
    <w:rsid w:val="00014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F6B5B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7C207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C20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94</cp:revision>
  <dcterms:created xsi:type="dcterms:W3CDTF">2023-07-13T05:43:00Z</dcterms:created>
  <dcterms:modified xsi:type="dcterms:W3CDTF">2024-05-06T07:19:00Z</dcterms:modified>
</cp:coreProperties>
</file>